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C30E7" w14:textId="77777777" w:rsidR="002C5AE6" w:rsidRDefault="002C5AE6" w:rsidP="002C5AE6">
      <w:pPr>
        <w:rPr>
          <w:rFonts w:ascii="Times New Roman" w:eastAsia="Aptos" w:hAnsi="Times New Roman" w:cs="Times New Roman"/>
          <w:sz w:val="24"/>
          <w:szCs w:val="24"/>
        </w:rPr>
      </w:pPr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Supplementary Figures</w:t>
      </w:r>
    </w:p>
    <w:p w14:paraId="203CF266" w14:textId="77777777" w:rsidR="002C5AE6" w:rsidRDefault="002C5AE6" w:rsidP="002C5AE6">
      <w:pPr>
        <w:rPr>
          <w:rFonts w:ascii="Times New Roman" w:eastAsia="Aptos" w:hAnsi="Times New Roman" w:cs="Times New Roman"/>
          <w:sz w:val="24"/>
          <w:szCs w:val="24"/>
        </w:rPr>
      </w:pPr>
    </w:p>
    <w:p w14:paraId="5D2BFCC8" w14:textId="77777777" w:rsidR="002C5AE6" w:rsidRDefault="002C5AE6" w:rsidP="002C5AE6">
      <w:pPr>
        <w:rPr>
          <w:b/>
          <w:bCs/>
          <w:noProof/>
        </w:rPr>
      </w:pPr>
    </w:p>
    <w:p w14:paraId="7B8D7AAA" w14:textId="77777777" w:rsidR="002C5AE6" w:rsidRPr="00410E18" w:rsidRDefault="002C5AE6" w:rsidP="002C5AE6">
      <w:pPr>
        <w:rPr>
          <w:b/>
          <w:bCs/>
          <w:noProof/>
        </w:rPr>
      </w:pPr>
      <w:r w:rsidRPr="00D336A8">
        <w:rPr>
          <w:b/>
          <w:bCs/>
          <w:noProof/>
        </w:rPr>
        <w:drawing>
          <wp:inline distT="0" distB="0" distL="0" distR="0" wp14:anchorId="4FA156BC" wp14:editId="7B893AB1">
            <wp:extent cx="5347934" cy="2908300"/>
            <wp:effectExtent l="0" t="0" r="5715" b="6350"/>
            <wp:docPr id="952829205" name="Picture 8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829205" name="Picture 8" descr="A graph of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79" cy="290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7CF2E" w14:textId="55DFCAA6" w:rsidR="002C5AE6" w:rsidRDefault="002C5AE6" w:rsidP="002C5AE6">
      <w:pPr>
        <w:spacing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sz w:val="24"/>
          <w:szCs w:val="24"/>
        </w:rPr>
        <w:t xml:space="preserve">            </w:t>
      </w:r>
      <w:r w:rsidR="00FE6DDA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FE6DDA"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Supplementary</w:t>
      </w:r>
      <w:r w:rsidR="00FE6DDA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 </w:t>
      </w:r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Figure 9 Polystyrene peaks of MSWC 1</w:t>
      </w:r>
    </w:p>
    <w:p w14:paraId="29C408A1" w14:textId="77777777" w:rsidR="002C5AE6" w:rsidRDefault="002C5AE6" w:rsidP="002C5AE6"/>
    <w:p w14:paraId="608BD823" w14:textId="77777777" w:rsidR="002C5AE6" w:rsidRDefault="002C5AE6" w:rsidP="002C5AE6"/>
    <w:p w14:paraId="6FEF93C6" w14:textId="77777777" w:rsidR="002C5AE6" w:rsidRPr="007113DB" w:rsidRDefault="002C5AE6" w:rsidP="002C5AE6">
      <w:r w:rsidRPr="007113DB">
        <w:rPr>
          <w:noProof/>
        </w:rPr>
        <w:drawing>
          <wp:inline distT="0" distB="0" distL="0" distR="0" wp14:anchorId="5A9D94AE" wp14:editId="6A5DC521">
            <wp:extent cx="5181600" cy="2787650"/>
            <wp:effectExtent l="0" t="0" r="0" b="0"/>
            <wp:docPr id="681346787" name="Picture 4" descr="A graph of a wave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346787" name="Picture 4" descr="A graph of a wavefo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20" cy="2788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503B2" w14:textId="6EFAC96D" w:rsidR="002C5AE6" w:rsidRPr="007113DB" w:rsidRDefault="002C5AE6" w:rsidP="002C5AE6">
      <w:pPr>
        <w:rPr>
          <w:rFonts w:ascii="Times New Roman" w:hAnsi="Times New Roman" w:cs="Times New Roman"/>
        </w:rPr>
      </w:pPr>
      <w:r w:rsidRPr="007113DB">
        <w:tab/>
      </w:r>
      <w:r w:rsidR="00FE6DDA"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Supplementary</w:t>
      </w:r>
      <w:r w:rsidR="00FE6DDA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 </w:t>
      </w:r>
      <w:r w:rsidRPr="00D336A8">
        <w:rPr>
          <w:rFonts w:ascii="Times New Roman" w:hAnsi="Times New Roman" w:cs="Times New Roman"/>
          <w:highlight w:val="darkGray"/>
        </w:rPr>
        <w:t>Figure 10 Polyethylene peaks in Sludge 1</w:t>
      </w:r>
    </w:p>
    <w:p w14:paraId="3C6BABBD" w14:textId="77777777" w:rsidR="002C5AE6" w:rsidRDefault="002C5AE6" w:rsidP="002C5AE6"/>
    <w:p w14:paraId="09A856F8" w14:textId="77777777" w:rsidR="002C5AE6" w:rsidRDefault="002C5AE6" w:rsidP="002C5AE6"/>
    <w:p w14:paraId="1A1D0B63" w14:textId="77777777" w:rsidR="002C5AE6" w:rsidRDefault="002C5AE6" w:rsidP="002C5AE6"/>
    <w:p w14:paraId="674A9DA5" w14:textId="77777777" w:rsidR="002C5AE6" w:rsidRPr="00FD0A6A" w:rsidRDefault="002C5AE6" w:rsidP="002C5AE6">
      <w:pPr>
        <w:rPr>
          <w:b/>
          <w:bCs/>
          <w:noProof/>
        </w:rPr>
      </w:pPr>
      <w:r>
        <w:rPr>
          <w:b/>
          <w:bCs/>
          <w:noProof/>
        </w:rPr>
        <w:t xml:space="preserve">         </w:t>
      </w:r>
      <w:r w:rsidRPr="00112AB5">
        <w:rPr>
          <w:b/>
          <w:bCs/>
          <w:noProof/>
        </w:rPr>
        <w:drawing>
          <wp:inline distT="0" distB="0" distL="0" distR="0" wp14:anchorId="2A606EBD" wp14:editId="508503C7">
            <wp:extent cx="5492750" cy="3041650"/>
            <wp:effectExtent l="0" t="0" r="0" b="6350"/>
            <wp:docPr id="432625312" name="Picture 6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625312" name="Picture 6" descr="A graph of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EA420" w14:textId="0DD87227" w:rsidR="002C5AE6" w:rsidRPr="004E5A50" w:rsidRDefault="002C5AE6" w:rsidP="002C5AE6">
      <w:pPr>
        <w:spacing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sz w:val="24"/>
          <w:szCs w:val="24"/>
        </w:rPr>
        <w:t xml:space="preserve">                  </w:t>
      </w:r>
      <w:r w:rsidR="00FE6DDA"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Supplementary</w:t>
      </w:r>
      <w:r w:rsidR="00FE6DDA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 </w:t>
      </w:r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Figure </w:t>
      </w:r>
      <w:proofErr w:type="gramStart"/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11  Polypropylene</w:t>
      </w:r>
      <w:proofErr w:type="gramEnd"/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 peaks in Sludge 1</w:t>
      </w:r>
    </w:p>
    <w:p w14:paraId="5F3B29A7" w14:textId="77777777" w:rsidR="002C5AE6" w:rsidRDefault="002C5AE6" w:rsidP="002C5AE6">
      <w:pPr>
        <w:tabs>
          <w:tab w:val="left" w:pos="1270"/>
        </w:tabs>
      </w:pPr>
    </w:p>
    <w:p w14:paraId="7BB9D730" w14:textId="77777777" w:rsidR="002C5AE6" w:rsidRPr="00FD0A6A" w:rsidRDefault="002C5AE6" w:rsidP="002C5AE6">
      <w:pPr>
        <w:tabs>
          <w:tab w:val="left" w:pos="1270"/>
        </w:tabs>
      </w:pPr>
    </w:p>
    <w:p w14:paraId="23813F61" w14:textId="77777777" w:rsidR="002C5AE6" w:rsidRPr="00112AB5" w:rsidRDefault="002C5AE6" w:rsidP="002C5AE6">
      <w:r>
        <w:t xml:space="preserve">                 </w:t>
      </w:r>
      <w:r w:rsidRPr="00112AB5">
        <w:rPr>
          <w:noProof/>
        </w:rPr>
        <w:drawing>
          <wp:inline distT="0" distB="0" distL="0" distR="0" wp14:anchorId="19EECF33" wp14:editId="798F8C33">
            <wp:extent cx="4965700" cy="2616617"/>
            <wp:effectExtent l="0" t="0" r="6350" b="0"/>
            <wp:docPr id="1282221188" name="Picture 2" descr="A graph showing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221188" name="Picture 2" descr="A graph showing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266" cy="2620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9384B" w14:textId="6D880B1E" w:rsidR="002C5AE6" w:rsidRPr="003B4606" w:rsidRDefault="002C5AE6" w:rsidP="002C5AE6">
      <w:pPr>
        <w:tabs>
          <w:tab w:val="left" w:pos="940"/>
        </w:tabs>
        <w:rPr>
          <w:rFonts w:ascii="Times New Roman" w:eastAsia="Aptos" w:hAnsi="Times New Roman" w:cs="Times New Roman"/>
          <w:sz w:val="24"/>
          <w:szCs w:val="24"/>
        </w:rPr>
      </w:pPr>
      <w:r>
        <w:tab/>
      </w:r>
      <w:r w:rsidR="00FE6DDA"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Supplementary</w:t>
      </w:r>
      <w:r w:rsidR="00FE6DDA">
        <w:rPr>
          <w:rFonts w:ascii="Times New Roman" w:eastAsia="Aptos" w:hAnsi="Times New Roman" w:cs="Times New Roman"/>
          <w:sz w:val="24"/>
          <w:szCs w:val="24"/>
          <w:highlight w:val="darkGray"/>
        </w:rPr>
        <w:t xml:space="preserve"> </w:t>
      </w:r>
      <w:r w:rsidRPr="00D336A8">
        <w:rPr>
          <w:rFonts w:ascii="Times New Roman" w:eastAsia="Aptos" w:hAnsi="Times New Roman" w:cs="Times New Roman"/>
          <w:sz w:val="24"/>
          <w:szCs w:val="24"/>
          <w:highlight w:val="darkGray"/>
        </w:rPr>
        <w:t>Figure 12 Cellophane peak in Soil samples</w:t>
      </w:r>
    </w:p>
    <w:p w14:paraId="6F0F1703" w14:textId="77777777" w:rsidR="000E7DC9" w:rsidRDefault="000E7DC9"/>
    <w:sectPr w:rsidR="000E7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E6"/>
    <w:rsid w:val="000E7DC9"/>
    <w:rsid w:val="00123182"/>
    <w:rsid w:val="002C5AE6"/>
    <w:rsid w:val="00E60E3A"/>
    <w:rsid w:val="00FE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65E4F"/>
  <w15:chartTrackingRefBased/>
  <w15:docId w15:val="{13840FB2-6B9C-440F-B7E4-7DBD37BE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E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E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E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4</Words>
  <Characters>206</Characters>
  <Application>Microsoft Office Word</Application>
  <DocSecurity>0</DocSecurity>
  <Lines>18</Lines>
  <Paragraphs>5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a Yayra  Fosu-Mensah</dc:creator>
  <cp:keywords/>
  <dc:description/>
  <cp:lastModifiedBy>Benedicta Yayra  Fosu-Mensah</cp:lastModifiedBy>
  <cp:revision>2</cp:revision>
  <dcterms:created xsi:type="dcterms:W3CDTF">2024-11-27T09:22:00Z</dcterms:created>
  <dcterms:modified xsi:type="dcterms:W3CDTF">2024-11-2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a506c-8051-4cd4-8903-b5d079f3e912</vt:lpwstr>
  </property>
</Properties>
</file>